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162" w:tblpY="132"/>
        <w:tblOverlap w:val="never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6"/>
        <w:gridCol w:w="783"/>
        <w:gridCol w:w="725"/>
        <w:gridCol w:w="1041"/>
        <w:gridCol w:w="1005"/>
        <w:gridCol w:w="629"/>
        <w:gridCol w:w="566"/>
        <w:gridCol w:w="566"/>
        <w:gridCol w:w="566"/>
        <w:gridCol w:w="566"/>
        <w:gridCol w:w="55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11"/>
            <w:tcBorders>
              <w:left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6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requency of short dispersed repeats (SDR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8" w:space="0"/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ecies</w:t>
            </w:r>
          </w:p>
        </w:tc>
        <w:tc>
          <w:tcPr>
            <w:tcW w:w="0" w:type="auto"/>
            <w:gridSpan w:val="4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Four SDR types</w:t>
            </w:r>
          </w:p>
        </w:tc>
        <w:tc>
          <w:tcPr>
            <w:tcW w:w="0" w:type="auto"/>
            <w:vMerge w:val="restart"/>
            <w:tcBorders>
              <w:top w:val="single" w:color="auto" w:sz="8" w:space="0"/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otal</w:t>
            </w:r>
          </w:p>
        </w:tc>
        <w:tc>
          <w:tcPr>
            <w:tcW w:w="0" w:type="auto"/>
            <w:gridSpan w:val="5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y length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(bp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Forward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everse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omplement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alindromic</w:t>
            </w:r>
          </w:p>
        </w:tc>
        <w:tc>
          <w:tcPr>
            <w:tcW w:w="0" w:type="auto"/>
            <w:vMerge w:val="continue"/>
            <w:tcBorders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30-39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40-49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50-59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60-69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≥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E. glau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E. livingstonian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E. superb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E. ventric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M. acuminata </w:t>
            </w:r>
            <w:r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  <w:t xml:space="preserve">subsp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bank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acuminata</w:t>
            </w:r>
            <w:r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  <w:t xml:space="preserve"> subsp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 burman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 acuminata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ubsp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halaba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cuminata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ubsp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alacc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cuminata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ubsp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icrocar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cuminata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ubsp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trunc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cuminata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ubsp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zebr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auranti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balbisi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bario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basjo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beccar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borne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cheesma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chu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cocc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grac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ing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itiner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jackey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john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later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lok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lolod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 maclayi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ubsp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aclay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man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nagens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orn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M. paracoccinea 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SY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paracoccinea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</w:rPr>
              <w:t>J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M. peekelii </w:t>
            </w:r>
            <w:r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  <w:t xml:space="preserve">subsp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ngustige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puspanjal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ros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rub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rub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ruili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salacc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san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schizocar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siam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tonki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troglody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velu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yunna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usella lasiocar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63.6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1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1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56.1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24.0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D7D7D7" w:themeFill="background1" w:themeFillShade="D8"/>
            <w:vAlign w:val="center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4.2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D7D7D7" w:themeFill="background1" w:themeFillShade="D8"/>
            <w:vAlign w:val="center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2.9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D7D7D7" w:themeFill="background1" w:themeFillShade="D8"/>
            <w:vAlign w:val="center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3.8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D7D7D7" w:themeFill="background1" w:themeFillShade="D8"/>
            <w:vAlign w:val="center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.7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D7D7D7" w:themeFill="background1" w:themeFillShade="D8"/>
            <w:vAlign w:val="center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7.27 </w:t>
            </w:r>
          </w:p>
        </w:tc>
      </w:tr>
    </w:tbl>
    <w:p/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EA3D20"/>
    <w:rsid w:val="027A0120"/>
    <w:rsid w:val="32EA3D20"/>
    <w:rsid w:val="59B96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2T01:32:00Z</dcterms:created>
  <dc:creator>22153</dc:creator>
  <cp:lastModifiedBy>22153</cp:lastModifiedBy>
  <dcterms:modified xsi:type="dcterms:W3CDTF">2021-12-22T15:10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3908EE759C784582B1BC3CE860694E12</vt:lpwstr>
  </property>
</Properties>
</file>